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B0D40" w14:textId="67DC7FB8" w:rsidR="001D0933" w:rsidRPr="004D772C" w:rsidRDefault="004D772C" w:rsidP="001D0933">
      <w:pPr>
        <w:rPr>
          <w:rFonts w:ascii="Times New Roman" w:hAnsi="Times New Roman" w:cs="Times New Roman"/>
        </w:rPr>
      </w:pPr>
      <w:r w:rsidRPr="004D772C">
        <w:rPr>
          <w:rFonts w:ascii="Times New Roman" w:hAnsi="Times New Roman" w:cs="Times New Roman"/>
        </w:rPr>
        <w:t xml:space="preserve">Table </w:t>
      </w:r>
      <w:r w:rsidR="00AC0AC7">
        <w:rPr>
          <w:rFonts w:ascii="Times New Roman" w:hAnsi="Times New Roman" w:cs="Times New Roman" w:hint="eastAsia"/>
        </w:rPr>
        <w:t>S1</w:t>
      </w:r>
      <w:r w:rsidRPr="004D772C">
        <w:rPr>
          <w:rFonts w:ascii="Times New Roman" w:hAnsi="Times New Roman" w:cs="Times New Roman"/>
        </w:rPr>
        <w:t>: Organ function of the study population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05"/>
        <w:gridCol w:w="826"/>
        <w:gridCol w:w="621"/>
        <w:gridCol w:w="576"/>
        <w:gridCol w:w="826"/>
        <w:gridCol w:w="621"/>
        <w:gridCol w:w="621"/>
        <w:gridCol w:w="826"/>
        <w:gridCol w:w="621"/>
        <w:gridCol w:w="711"/>
        <w:gridCol w:w="752"/>
      </w:tblGrid>
      <w:tr w:rsidR="00A55791" w14:paraId="76AA4247" w14:textId="77777777" w:rsidTr="00896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5DC4D1CF" w14:textId="77777777" w:rsidR="00A55791" w:rsidRPr="00162E21" w:rsidRDefault="00A55791" w:rsidP="00ED04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62B1D6E7" w14:textId="77777777" w:rsidR="00A55791" w:rsidRDefault="00A55791" w:rsidP="00ED0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5B8E3A8D" w14:textId="77777777" w:rsidR="00A55791" w:rsidRPr="00162E21" w:rsidRDefault="00A55791" w:rsidP="00ED0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208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7A691CDE" w14:textId="77777777" w:rsidR="00A55791" w:rsidRPr="00162E21" w:rsidRDefault="00A55791" w:rsidP="00ED0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Non-sepsis</w:t>
            </w:r>
          </w:p>
          <w:p w14:paraId="2D857533" w14:textId="77777777" w:rsidR="00A55791" w:rsidRPr="00162E21" w:rsidRDefault="00A55791" w:rsidP="00ED0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N=91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EDE570" w14:textId="77777777" w:rsidR="00A55791" w:rsidRPr="00162E21" w:rsidRDefault="00A55791" w:rsidP="00ED0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0887F792" w14:textId="77777777" w:rsidR="00A55791" w:rsidRPr="00162E21" w:rsidRDefault="00A55791" w:rsidP="00ED0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N=117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63315582" w14:textId="77777777" w:rsidR="00A55791" w:rsidRPr="00162E21" w:rsidRDefault="00A55791" w:rsidP="00ED0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A55791" w14:paraId="0BD19314" w14:textId="77777777" w:rsidTr="0089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BD86C4" w14:textId="77777777" w:rsidR="00A55791" w:rsidRPr="00162E21" w:rsidRDefault="00A55791" w:rsidP="00ED04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E7F97A" w14:textId="77777777" w:rsidR="00A55791" w:rsidRPr="00831275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5A82EE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65DB47D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3E1D296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58A0A8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18108A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3F7139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E7718B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FBD988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D50FF2" w14:textId="77777777" w:rsidR="00A55791" w:rsidRPr="00162E21" w:rsidRDefault="00A55791" w:rsidP="00ED0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6A39" w14:paraId="38CC16C4" w14:textId="77777777" w:rsidTr="00896A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9C38DF" w14:textId="1A227325" w:rsidR="00896A39" w:rsidRPr="00162E21" w:rsidRDefault="00896A39" w:rsidP="00896A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PLT (×10</w:t>
            </w:r>
            <w:r w:rsidRPr="00321D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E96EF" w14:textId="10697F0F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1315" w14:textId="3A3C1148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6B5F8AD" w14:textId="2D6FBECA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E11DBD8" w14:textId="32F717BC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9C86" w14:textId="4C5664A8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09D37" w14:textId="2960674F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3C2D55" w14:textId="72681936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F45E" w14:textId="1E9C32D1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E26F80" w14:textId="69563BB0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DC4190" w14:textId="2C3CBEE2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896A39" w14:paraId="16601140" w14:textId="77777777" w:rsidTr="0089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ED2974" w14:textId="68C3C559" w:rsidR="00896A39" w:rsidRPr="00162E21" w:rsidRDefault="00896A39" w:rsidP="00896A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5C1763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1F69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C93CF18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D7C9E4A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5D2B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FFDC2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6CBB9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66A6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C8E49D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F7540B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896A39" w14:paraId="08CCE92A" w14:textId="77777777" w:rsidTr="00896A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828343" w14:textId="207811A3" w:rsidR="00896A39" w:rsidRPr="00162E21" w:rsidRDefault="00896A39" w:rsidP="00896A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Cr (</w:t>
            </w:r>
            <w:proofErr w:type="spellStart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29853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9313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E792189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808523F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0DAE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41C167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A54331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802D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B50754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1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E6F836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6A39" w14:paraId="066402BF" w14:textId="77777777" w:rsidTr="0089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19B6EA" w14:textId="4BE5D498" w:rsidR="00896A39" w:rsidRPr="00162E21" w:rsidRDefault="00896A39" w:rsidP="00896A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BUN (mmol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8B13DC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CB7E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6DC822F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47AFDA5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821B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C8ED25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3E8C24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29E7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B612D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8BE886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6A39" w14:paraId="5507A482" w14:textId="77777777" w:rsidTr="00896A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CA175A" w14:textId="31D84262" w:rsidR="00896A39" w:rsidRPr="00162E21" w:rsidRDefault="00896A39" w:rsidP="00896A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cTnI</w:t>
            </w:r>
            <w:proofErr w:type="spellEnd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EEB9D9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B817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10F0061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58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478E61A7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2A65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83FA8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2ED723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4204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F1674C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55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14B244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896A39" w14:paraId="48349D5E" w14:textId="77777777" w:rsidTr="0089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3EE5D9" w14:textId="0F658C7E" w:rsidR="00896A39" w:rsidRPr="00162E21" w:rsidRDefault="00896A39" w:rsidP="00896A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NT-</w:t>
            </w:r>
            <w:proofErr w:type="spellStart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04686A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4EED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9AE9836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70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A123FB6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F8C4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AE5443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E37F1C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9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16E2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0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AC167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83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6A7C70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6A39" w14:paraId="787E6802" w14:textId="77777777" w:rsidTr="00896A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860055" w14:textId="27B64215" w:rsidR="00896A39" w:rsidRPr="00162E21" w:rsidRDefault="00896A39" w:rsidP="00896A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321D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>/FiO</w:t>
            </w:r>
            <w:r w:rsidRPr="00321D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21DA5"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C786E9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5DCE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40E746A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994D26A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4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E00F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87817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51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43DFA1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3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CBBA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2266CE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47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CEA436" w14:textId="77777777" w:rsidR="00896A39" w:rsidRPr="00162E21" w:rsidRDefault="00896A39" w:rsidP="00896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896A39" w14:paraId="50D0F6AB" w14:textId="77777777" w:rsidTr="0089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2468FE01" w14:textId="455AFECA" w:rsidR="00896A39" w:rsidRPr="00162E21" w:rsidRDefault="00896A39" w:rsidP="00896A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546C"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6AE527C7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433FF11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09CD2019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D55085F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22EDB35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A9C7106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1EA8B4D2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92D9443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749D9C1D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</w:tcBorders>
            <w:vAlign w:val="center"/>
          </w:tcPr>
          <w:p w14:paraId="5D7AF334" w14:textId="77777777" w:rsidR="00896A39" w:rsidRPr="00162E21" w:rsidRDefault="00896A39" w:rsidP="00896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</w:tbl>
    <w:p w14:paraId="6B39D428" w14:textId="27853E5D" w:rsidR="009500A9" w:rsidRDefault="00981EF9" w:rsidP="001D0933">
      <w:pPr>
        <w:rPr>
          <w:rFonts w:hint="eastAsia"/>
        </w:rPr>
      </w:pPr>
      <w:r>
        <w:rPr>
          <w:rFonts w:ascii="Times New Roman" w:hAnsi="Times New Roman" w:cs="Times New Roman"/>
        </w:rPr>
        <w:t>Abbreviations</w:t>
      </w:r>
      <w:r w:rsidRPr="00171F93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PLT, plat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let count; ALT, a</w:t>
      </w:r>
      <w:r w:rsidRPr="00520068">
        <w:rPr>
          <w:rFonts w:ascii="Times New Roman" w:hAnsi="Times New Roman" w:cs="Times New Roman"/>
        </w:rPr>
        <w:t xml:space="preserve">lanine </w:t>
      </w:r>
      <w:r>
        <w:rPr>
          <w:rFonts w:ascii="Times New Roman" w:hAnsi="Times New Roman" w:cs="Times New Roman"/>
        </w:rPr>
        <w:t>a</w:t>
      </w:r>
      <w:r w:rsidRPr="00520068">
        <w:rPr>
          <w:rFonts w:ascii="Times New Roman" w:hAnsi="Times New Roman" w:cs="Times New Roman"/>
        </w:rPr>
        <w:t>minotransferase</w:t>
      </w:r>
      <w:r>
        <w:rPr>
          <w:rFonts w:ascii="Times New Roman" w:hAnsi="Times New Roman" w:cs="Times New Roman"/>
        </w:rPr>
        <w:t>; Cr, c</w:t>
      </w:r>
      <w:r w:rsidRPr="00520068">
        <w:rPr>
          <w:rFonts w:ascii="Times New Roman" w:hAnsi="Times New Roman" w:cs="Times New Roman"/>
        </w:rPr>
        <w:t>reatinine</w:t>
      </w:r>
      <w:r>
        <w:rPr>
          <w:rFonts w:ascii="Times New Roman" w:hAnsi="Times New Roman" w:cs="Times New Roman"/>
        </w:rPr>
        <w:t>; BUN, b</w:t>
      </w:r>
      <w:r w:rsidRPr="00520068"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/>
        </w:rPr>
        <w:t>u</w:t>
      </w:r>
      <w:r w:rsidRPr="00520068">
        <w:rPr>
          <w:rFonts w:ascii="Times New Roman" w:hAnsi="Times New Roman" w:cs="Times New Roman"/>
        </w:rPr>
        <w:t xml:space="preserve">rea </w:t>
      </w:r>
      <w:r>
        <w:rPr>
          <w:rFonts w:ascii="Times New Roman" w:hAnsi="Times New Roman" w:cs="Times New Roman"/>
        </w:rPr>
        <w:t>n</w:t>
      </w:r>
      <w:r w:rsidRPr="00520068">
        <w:rPr>
          <w:rFonts w:ascii="Times New Roman" w:hAnsi="Times New Roman" w:cs="Times New Roman"/>
        </w:rPr>
        <w:t xml:space="preserve">itrogen; </w:t>
      </w:r>
      <w:proofErr w:type="spellStart"/>
      <w:r w:rsidRPr="00520068">
        <w:rPr>
          <w:rFonts w:ascii="Times New Roman" w:hAnsi="Times New Roman" w:cs="Times New Roman"/>
        </w:rPr>
        <w:t>cTnI</w:t>
      </w:r>
      <w:proofErr w:type="spellEnd"/>
      <w:r>
        <w:rPr>
          <w:rFonts w:ascii="Times New Roman" w:hAnsi="Times New Roman" w:cs="Times New Roman"/>
        </w:rPr>
        <w:t>,</w:t>
      </w:r>
      <w:r w:rsidRPr="00520068">
        <w:rPr>
          <w:rFonts w:ascii="Times New Roman" w:hAnsi="Times New Roman" w:cs="Times New Roman"/>
        </w:rPr>
        <w:t xml:space="preserve"> cardiac </w:t>
      </w:r>
      <w:r>
        <w:rPr>
          <w:rFonts w:ascii="Times New Roman" w:hAnsi="Times New Roman" w:cs="Times New Roman"/>
        </w:rPr>
        <w:t>t</w:t>
      </w:r>
      <w:r w:rsidRPr="00520068">
        <w:rPr>
          <w:rFonts w:ascii="Times New Roman" w:hAnsi="Times New Roman" w:cs="Times New Roman"/>
        </w:rPr>
        <w:t>roponin I; NT-</w:t>
      </w:r>
      <w:proofErr w:type="spellStart"/>
      <w:r w:rsidRPr="00520068">
        <w:rPr>
          <w:rFonts w:ascii="Times New Roman" w:hAnsi="Times New Roman" w:cs="Times New Roman"/>
        </w:rPr>
        <w:t>proBNP</w:t>
      </w:r>
      <w:proofErr w:type="spellEnd"/>
      <w:r>
        <w:rPr>
          <w:rFonts w:ascii="Times New Roman" w:hAnsi="Times New Roman" w:cs="Times New Roman"/>
        </w:rPr>
        <w:t>,</w:t>
      </w:r>
      <w:r w:rsidRPr="00520068">
        <w:rPr>
          <w:rFonts w:ascii="Times New Roman" w:hAnsi="Times New Roman" w:cs="Times New Roman"/>
        </w:rPr>
        <w:t xml:space="preserve"> N-terminal pro-B-</w:t>
      </w:r>
      <w:r>
        <w:rPr>
          <w:rFonts w:ascii="Times New Roman" w:hAnsi="Times New Roman" w:cs="Times New Roman"/>
        </w:rPr>
        <w:t>t</w:t>
      </w:r>
      <w:r w:rsidRPr="00520068">
        <w:rPr>
          <w:rFonts w:ascii="Times New Roman" w:hAnsi="Times New Roman" w:cs="Times New Roman"/>
        </w:rPr>
        <w:t xml:space="preserve">ype </w:t>
      </w:r>
      <w:r>
        <w:rPr>
          <w:rFonts w:ascii="Times New Roman" w:hAnsi="Times New Roman" w:cs="Times New Roman"/>
        </w:rPr>
        <w:t>n</w:t>
      </w:r>
      <w:r w:rsidRPr="00520068">
        <w:rPr>
          <w:rFonts w:ascii="Times New Roman" w:hAnsi="Times New Roman" w:cs="Times New Roman"/>
        </w:rPr>
        <w:t xml:space="preserve">atriuretic </w:t>
      </w:r>
      <w:r>
        <w:rPr>
          <w:rFonts w:ascii="Times New Roman" w:hAnsi="Times New Roman" w:cs="Times New Roman"/>
        </w:rPr>
        <w:t>p</w:t>
      </w:r>
      <w:r w:rsidRPr="00520068">
        <w:rPr>
          <w:rFonts w:ascii="Times New Roman" w:hAnsi="Times New Roman" w:cs="Times New Roman"/>
        </w:rPr>
        <w:t>eptide; Lac</w:t>
      </w:r>
      <w:r>
        <w:rPr>
          <w:rFonts w:ascii="Times New Roman" w:hAnsi="Times New Roman" w:cs="Times New Roman"/>
        </w:rPr>
        <w:t>, l</w:t>
      </w:r>
      <w:r w:rsidRPr="00520068">
        <w:rPr>
          <w:rFonts w:ascii="Times New Roman" w:hAnsi="Times New Roman" w:cs="Times New Roman"/>
        </w:rPr>
        <w:t>actate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Bold</w:t>
      </w:r>
      <w:r w:rsidRPr="00520068">
        <w:rPr>
          <w:rFonts w:ascii="Times New Roman" w:hAnsi="Times New Roman" w:cs="Times New Roman"/>
        </w:rPr>
        <w:t>: P</w:t>
      </w:r>
      <w:r>
        <w:rPr>
          <w:rFonts w:ascii="Times New Roman" w:hAnsi="Times New Roman" w:cs="Times New Roman"/>
        </w:rPr>
        <w:t xml:space="preserve"> </w:t>
      </w:r>
      <w:r w:rsidRPr="00520068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520068">
        <w:rPr>
          <w:rFonts w:ascii="Times New Roman" w:hAnsi="Times New Roman" w:cs="Times New Roman"/>
        </w:rPr>
        <w:t>0.05</w:t>
      </w:r>
    </w:p>
    <w:p w14:paraId="421DDC6C" w14:textId="77777777" w:rsidR="00220D81" w:rsidRDefault="00220D81" w:rsidP="001D0933">
      <w:pPr>
        <w:rPr>
          <w:rFonts w:hint="eastAsia"/>
        </w:rPr>
      </w:pPr>
    </w:p>
    <w:p w14:paraId="3841E323" w14:textId="74C01D5C" w:rsidR="00815FAB" w:rsidRPr="00AC0AC7" w:rsidRDefault="00815FAB" w:rsidP="001D0933">
      <w:pPr>
        <w:rPr>
          <w:rFonts w:ascii="Times New Roman" w:hAnsi="Times New Roman" w:cs="Times New Roman"/>
        </w:rPr>
      </w:pPr>
      <w:r w:rsidRPr="00815FAB">
        <w:rPr>
          <w:rFonts w:ascii="Times New Roman" w:hAnsi="Times New Roman" w:cs="Times New Roman"/>
        </w:rPr>
        <w:t xml:space="preserve">Table </w:t>
      </w:r>
      <w:r w:rsidR="00AC0AC7">
        <w:rPr>
          <w:rFonts w:ascii="Times New Roman" w:hAnsi="Times New Roman" w:cs="Times New Roman" w:hint="eastAsia"/>
        </w:rPr>
        <w:t>S2</w:t>
      </w:r>
      <w:r w:rsidRPr="00815FAB">
        <w:rPr>
          <w:rFonts w:ascii="Times New Roman" w:hAnsi="Times New Roman" w:cs="Times New Roman"/>
        </w:rPr>
        <w:t>: Distribution of IL6/IL10 among different groups and sub-groups.</w:t>
      </w:r>
    </w:p>
    <w:p w14:paraId="2FD9912B" w14:textId="22E203F0" w:rsidR="00815FAB" w:rsidRDefault="00815FAB" w:rsidP="00815FAB">
      <w:pPr>
        <w:pStyle w:val="aa"/>
        <w:numPr>
          <w:ilvl w:val="0"/>
          <w:numId w:val="2"/>
        </w:numPr>
        <w:ind w:firstLineChars="0"/>
        <w:rPr>
          <w:rFonts w:hint="eastAsia"/>
        </w:rPr>
      </w:pPr>
      <w:r w:rsidRPr="00815FAB">
        <w:rPr>
          <w:rFonts w:ascii="Times New Roman" w:hAnsi="Times New Roman" w:cs="Times New Roman"/>
        </w:rPr>
        <w:t>Distribution of IL6/IL10</w:t>
      </w:r>
      <w:r>
        <w:rPr>
          <w:rFonts w:ascii="Times New Roman" w:hAnsi="Times New Roman" w:cs="Times New Roman"/>
        </w:rPr>
        <w:t xml:space="preserve"> in sepsis and non-sepsis groups.</w:t>
      </w:r>
    </w:p>
    <w:tbl>
      <w:tblPr>
        <w:tblStyle w:val="2"/>
        <w:tblW w:w="8506" w:type="dxa"/>
        <w:tblLook w:val="04A0" w:firstRow="1" w:lastRow="0" w:firstColumn="1" w:lastColumn="0" w:noHBand="0" w:noVBand="1"/>
      </w:tblPr>
      <w:tblGrid>
        <w:gridCol w:w="1221"/>
        <w:gridCol w:w="863"/>
        <w:gridCol w:w="621"/>
        <w:gridCol w:w="598"/>
        <w:gridCol w:w="863"/>
        <w:gridCol w:w="640"/>
        <w:gridCol w:w="640"/>
        <w:gridCol w:w="863"/>
        <w:gridCol w:w="640"/>
        <w:gridCol w:w="736"/>
        <w:gridCol w:w="821"/>
      </w:tblGrid>
      <w:tr w:rsidR="00220D81" w:rsidRPr="00162E21" w14:paraId="65CFDDC9" w14:textId="77777777" w:rsidTr="005A6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52FF5551" w14:textId="77777777" w:rsidR="00220D81" w:rsidRPr="00162E21" w:rsidRDefault="00220D81" w:rsidP="00030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gridSpan w:val="3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5D374F15" w14:textId="77777777" w:rsidR="00220D81" w:rsidRDefault="00220D81" w:rsidP="00030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2878EE3A" w14:textId="47D8A427" w:rsidR="007B6A50" w:rsidRPr="00162E21" w:rsidRDefault="007B6A50" w:rsidP="00030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208</w:t>
            </w:r>
          </w:p>
        </w:tc>
        <w:tc>
          <w:tcPr>
            <w:tcW w:w="2143" w:type="dxa"/>
            <w:gridSpan w:val="3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4257ECD4" w14:textId="77777777" w:rsidR="00220D81" w:rsidRPr="00162E21" w:rsidRDefault="00220D81" w:rsidP="00030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Non-sepsis</w:t>
            </w:r>
          </w:p>
          <w:p w14:paraId="42255EFA" w14:textId="77777777" w:rsidR="00220D81" w:rsidRPr="00162E21" w:rsidRDefault="00220D81" w:rsidP="00030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N=91</w:t>
            </w:r>
          </w:p>
        </w:tc>
        <w:tc>
          <w:tcPr>
            <w:tcW w:w="2239" w:type="dxa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B96E1E" w14:textId="77777777" w:rsidR="00220D81" w:rsidRPr="00162E21" w:rsidRDefault="00220D81" w:rsidP="00030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1AC251D0" w14:textId="77777777" w:rsidR="00220D81" w:rsidRPr="00162E21" w:rsidRDefault="00220D81" w:rsidP="00030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N=117</w:t>
            </w:r>
          </w:p>
        </w:tc>
        <w:tc>
          <w:tcPr>
            <w:tcW w:w="821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2BC95508" w14:textId="77777777" w:rsidR="00220D81" w:rsidRPr="00162E21" w:rsidRDefault="00220D81" w:rsidP="00030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20D81" w:rsidRPr="00162E21" w14:paraId="1ADA11C0" w14:textId="77777777" w:rsidTr="005A6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7C459A" w14:textId="77777777" w:rsidR="00220D81" w:rsidRPr="00162E21" w:rsidRDefault="00220D81" w:rsidP="00030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872021" w14:textId="77777777" w:rsidR="00220D81" w:rsidRPr="00831275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6EE85D24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9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34A0F09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63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B2FA7E9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5E494EBD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6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5E923C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1CDF03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EA4606A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1392C2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F1E48F" w14:textId="77777777" w:rsidR="00220D81" w:rsidRPr="00162E21" w:rsidRDefault="00220D81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0D81" w:rsidRPr="00162E21" w14:paraId="09B13421" w14:textId="77777777" w:rsidTr="005A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AE7B763" w14:textId="67C4BBD3" w:rsidR="00220D81" w:rsidRPr="00162E21" w:rsidRDefault="00220D81" w:rsidP="00030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6/</w:t>
            </w:r>
            <w:r w:rsidR="006C73DF">
              <w:rPr>
                <w:rFonts w:ascii="Times New Roman" w:hAnsi="Times New Roman" w:cs="Times New Roman" w:hint="eastAsia"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66731320" w14:textId="7013580D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7B19B5F" w14:textId="54A3BD3C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3A2892B" w14:textId="31F19C55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1</w:t>
            </w:r>
          </w:p>
        </w:tc>
        <w:tc>
          <w:tcPr>
            <w:tcW w:w="86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2D75018D" w14:textId="697D643D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CC94A46" w14:textId="2177873A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51334748" w14:textId="7859DA61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74265B4" w14:textId="3CC55004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448E59" w14:textId="215A51F1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2615ABA6" w14:textId="47CCFF84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866C570" w14:textId="54034E59" w:rsidR="00220D81" w:rsidRPr="00162E21" w:rsidRDefault="00220D81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0</w:t>
            </w:r>
          </w:p>
        </w:tc>
      </w:tr>
    </w:tbl>
    <w:p w14:paraId="65EB541A" w14:textId="54BE11B2" w:rsidR="00220D81" w:rsidRDefault="00220D81" w:rsidP="00815FAB">
      <w:pPr>
        <w:rPr>
          <w:rFonts w:hint="eastAsia"/>
        </w:rPr>
      </w:pPr>
    </w:p>
    <w:p w14:paraId="7714033D" w14:textId="53BDCE66" w:rsidR="00815FAB" w:rsidRDefault="00815FAB" w:rsidP="00815FAB">
      <w:pPr>
        <w:pStyle w:val="aa"/>
        <w:numPr>
          <w:ilvl w:val="0"/>
          <w:numId w:val="2"/>
        </w:numPr>
        <w:ind w:firstLineChars="0"/>
        <w:rPr>
          <w:rFonts w:hint="eastAsia"/>
        </w:rPr>
      </w:pPr>
      <w:r w:rsidRPr="00815FAB">
        <w:rPr>
          <w:rFonts w:ascii="Times New Roman" w:hAnsi="Times New Roman" w:cs="Times New Roman"/>
        </w:rPr>
        <w:t xml:space="preserve">Distribution of IL6/IL10 in </w:t>
      </w:r>
      <w:r>
        <w:rPr>
          <w:rFonts w:ascii="Times New Roman" w:hAnsi="Times New Roman" w:cs="Times New Roman"/>
        </w:rPr>
        <w:t>sub-</w:t>
      </w:r>
      <w:r w:rsidRPr="00815FAB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of sepsis patients.</w:t>
      </w:r>
    </w:p>
    <w:tbl>
      <w:tblPr>
        <w:tblStyle w:val="2"/>
        <w:tblW w:w="8544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915"/>
        <w:gridCol w:w="741"/>
        <w:gridCol w:w="742"/>
        <w:gridCol w:w="579"/>
        <w:gridCol w:w="903"/>
        <w:gridCol w:w="741"/>
        <w:gridCol w:w="742"/>
        <w:gridCol w:w="1196"/>
      </w:tblGrid>
      <w:tr w:rsidR="00461FC4" w:rsidRPr="00162E21" w14:paraId="5CD0A9FE" w14:textId="77777777" w:rsidTr="005A6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25AD12D7" w14:textId="33A41272" w:rsidR="00461FC4" w:rsidRDefault="00461FC4" w:rsidP="0031183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8D439BB" w14:textId="23BAF2F8" w:rsidR="00461FC4" w:rsidRPr="00162E21" w:rsidRDefault="00461FC4" w:rsidP="00311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117</w:t>
            </w:r>
          </w:p>
        </w:tc>
        <w:tc>
          <w:tcPr>
            <w:tcW w:w="2965" w:type="dxa"/>
            <w:gridSpan w:val="4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2FB4CC14" w14:textId="5A150F27" w:rsidR="00461FC4" w:rsidRPr="00162E21" w:rsidRDefault="00461FC4" w:rsidP="00DB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65" w:type="dxa"/>
            <w:gridSpan w:val="4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FE5380" w14:textId="44BB2206" w:rsidR="00461FC4" w:rsidRPr="00162E21" w:rsidRDefault="00461FC4" w:rsidP="00DB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196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7FD656E6" w14:textId="77777777" w:rsidR="00461FC4" w:rsidRPr="00162E21" w:rsidRDefault="00461FC4" w:rsidP="00030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61FC4" w:rsidRPr="00162E21" w14:paraId="0DDC381E" w14:textId="77777777" w:rsidTr="005A6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16599A" w14:textId="77777777" w:rsidR="00461FC4" w:rsidRPr="00162E21" w:rsidRDefault="00461FC4" w:rsidP="00030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6559CA" w14:textId="7A3121E1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755809" w14:textId="1CC6F302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6ABF15C0" w14:textId="77777777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B267B4" w14:textId="77777777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B52FD0" w14:textId="49EDB564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414606" w14:textId="7A3FBFFC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752821A7" w14:textId="77777777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9FFCD4" w14:textId="77777777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62E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19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B31FEA" w14:textId="77777777" w:rsidR="00461FC4" w:rsidRPr="00162E21" w:rsidRDefault="00461FC4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1FC4" w:rsidRPr="00162E21" w14:paraId="5B8B95EC" w14:textId="77777777" w:rsidTr="005A65B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17DC9" w14:textId="6BE8723F" w:rsidR="00461FC4" w:rsidRPr="00162E21" w:rsidRDefault="00461FC4" w:rsidP="00030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p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c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D6D95" w14:textId="2A85E650" w:rsidR="00461FC4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159114" w14:textId="2632477E" w:rsidR="00461FC4" w:rsidRPr="00162E21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BA79A" w14:textId="498DB3B7" w:rsidR="00461FC4" w:rsidRPr="00162E21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971AC" w14:textId="678C6867" w:rsidR="00461FC4" w:rsidRPr="00162E21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9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3C678" w14:textId="78E35ADE" w:rsidR="00461FC4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5AAC33" w14:textId="13F835C7" w:rsidR="00461FC4" w:rsidRPr="00162E21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CFCC5" w14:textId="77777777" w:rsidR="00461FC4" w:rsidRPr="00162E21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9B5AE" w14:textId="31C71D10" w:rsidR="00461FC4" w:rsidRPr="00162E21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4BC32F" w14:textId="0A1F7985" w:rsidR="00461FC4" w:rsidRPr="00162E21" w:rsidRDefault="00461FC4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E2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0</w:t>
            </w:r>
          </w:p>
        </w:tc>
      </w:tr>
      <w:tr w:rsidR="00461FC4" w:rsidRPr="00162E21" w14:paraId="69721A9F" w14:textId="77777777" w:rsidTr="005A6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02592" w14:textId="357D1CEB" w:rsidR="00461FC4" w:rsidRDefault="00461FC4" w:rsidP="00030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FFA9" w14:textId="0ACA70BA" w:rsidR="00461FC4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4E3C96" w14:textId="0B1647A5" w:rsidR="00461FC4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72B92" w14:textId="1F8C62E5" w:rsidR="00461FC4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F5B3A" w14:textId="6ABDFAD2" w:rsidR="00461FC4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C66FC" w14:textId="7A5A2AE2" w:rsidR="00461FC4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EB9C15" w14:textId="1B077EB0" w:rsidR="00461FC4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FAD91" w14:textId="03D27FA2" w:rsidR="00461FC4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268A5" w14:textId="47A4DEE3" w:rsidR="00461FC4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B55B09" w14:textId="6D891F3B" w:rsidR="00461FC4" w:rsidRPr="00162E21" w:rsidRDefault="00FE55DA" w:rsidP="00030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1</w:t>
            </w:r>
          </w:p>
        </w:tc>
      </w:tr>
      <w:tr w:rsidR="00461FC4" w:rsidRPr="00162E21" w14:paraId="0E7884C2" w14:textId="77777777" w:rsidTr="005A65B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A8B39B1" w14:textId="7A20B66F" w:rsidR="00461FC4" w:rsidRDefault="00461FC4" w:rsidP="00030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gery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8AF62A0" w14:textId="68B1F891" w:rsidR="00461FC4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A31300A" w14:textId="06766196" w:rsidR="00461FC4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C0CC953" w14:textId="0426D72E" w:rsidR="00461FC4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519438E3" w14:textId="78215651" w:rsidR="00461FC4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9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C2F7B0E" w14:textId="09688998" w:rsidR="00461FC4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E573E19" w14:textId="3C8A8A2A" w:rsidR="00461FC4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3F6128F" w14:textId="25568B3C" w:rsidR="00461FC4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232CAC0" w14:textId="395F720E" w:rsidR="00461FC4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7198D035" w14:textId="77B7EA75" w:rsidR="00461FC4" w:rsidRPr="00162E21" w:rsidRDefault="00FE55DA" w:rsidP="00030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7</w:t>
            </w:r>
          </w:p>
        </w:tc>
      </w:tr>
    </w:tbl>
    <w:p w14:paraId="69B69545" w14:textId="3320A05A" w:rsidR="00562638" w:rsidRPr="0022702C" w:rsidRDefault="00FC3CA5">
      <w:pPr>
        <w:widowControl/>
        <w:jc w:val="left"/>
        <w:rPr>
          <w:rFonts w:ascii="Times New Roman" w:hAnsi="Times New Roman" w:cs="Times New Roman"/>
        </w:rPr>
      </w:pPr>
      <w:r w:rsidRPr="00FC3CA5">
        <w:rPr>
          <w:rFonts w:ascii="Times New Roman" w:hAnsi="Times New Roman" w:cs="Times New Roman"/>
        </w:rPr>
        <w:t>Abbreviation</w:t>
      </w:r>
      <w:r w:rsidRPr="00FC3CA5">
        <w:rPr>
          <w:rFonts w:ascii="Times New Roman" w:hAnsi="Times New Roman" w:cs="Times New Roman" w:hint="eastAsia"/>
        </w:rPr>
        <w:t>:</w:t>
      </w:r>
      <w:r w:rsidRPr="00FC3CA5">
        <w:rPr>
          <w:rFonts w:ascii="Times New Roman" w:hAnsi="Times New Roman" w:cs="Times New Roman"/>
        </w:rPr>
        <w:t xml:space="preserve"> IL, interleukin.</w:t>
      </w:r>
      <w:r w:rsidRPr="00FC3CA5">
        <w:rPr>
          <w:rFonts w:ascii="Times New Roman" w:hAnsi="Times New Roman" w:cs="Times New Roman" w:hint="eastAsia"/>
        </w:rPr>
        <w:t xml:space="preserve"> The median values and 75th percentiles are shown. Outliers were removed.</w:t>
      </w:r>
    </w:p>
    <w:sectPr w:rsidR="00562638" w:rsidRPr="0022702C" w:rsidSect="00475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CEC70" w14:textId="77777777" w:rsidR="004E02C1" w:rsidRDefault="004E02C1" w:rsidP="003D239D">
      <w:pPr>
        <w:rPr>
          <w:rFonts w:hint="eastAsia"/>
        </w:rPr>
      </w:pPr>
      <w:r>
        <w:separator/>
      </w:r>
    </w:p>
  </w:endnote>
  <w:endnote w:type="continuationSeparator" w:id="0">
    <w:p w14:paraId="6CEC5D37" w14:textId="77777777" w:rsidR="004E02C1" w:rsidRDefault="004E02C1" w:rsidP="003D23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F8A52" w14:textId="77777777" w:rsidR="004E02C1" w:rsidRDefault="004E02C1" w:rsidP="003D239D">
      <w:pPr>
        <w:rPr>
          <w:rFonts w:hint="eastAsia"/>
        </w:rPr>
      </w:pPr>
      <w:r>
        <w:separator/>
      </w:r>
    </w:p>
  </w:footnote>
  <w:footnote w:type="continuationSeparator" w:id="0">
    <w:p w14:paraId="019A3B63" w14:textId="77777777" w:rsidR="004E02C1" w:rsidRDefault="004E02C1" w:rsidP="003D239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057F2A"/>
    <w:multiLevelType w:val="hybridMultilevel"/>
    <w:tmpl w:val="C99E5012"/>
    <w:lvl w:ilvl="0" w:tplc="105035D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49A0488"/>
    <w:multiLevelType w:val="hybridMultilevel"/>
    <w:tmpl w:val="CDE2FE18"/>
    <w:lvl w:ilvl="0" w:tplc="E07A3F38">
      <w:start w:val="10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9853FC7"/>
    <w:multiLevelType w:val="hybridMultilevel"/>
    <w:tmpl w:val="B1D0FF30"/>
    <w:lvl w:ilvl="0" w:tplc="87343D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71783724">
    <w:abstractNumId w:val="1"/>
  </w:num>
  <w:num w:numId="2" w16cid:durableId="1087847124">
    <w:abstractNumId w:val="0"/>
  </w:num>
  <w:num w:numId="3" w16cid:durableId="12573284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CB"/>
    <w:rsid w:val="00001006"/>
    <w:rsid w:val="00007421"/>
    <w:rsid w:val="000113D0"/>
    <w:rsid w:val="00035C28"/>
    <w:rsid w:val="000410AD"/>
    <w:rsid w:val="00042DD9"/>
    <w:rsid w:val="00044E31"/>
    <w:rsid w:val="00045A19"/>
    <w:rsid w:val="000541AF"/>
    <w:rsid w:val="00062AF0"/>
    <w:rsid w:val="00075832"/>
    <w:rsid w:val="000B056C"/>
    <w:rsid w:val="000B0A35"/>
    <w:rsid w:val="000B2A6A"/>
    <w:rsid w:val="000B45B4"/>
    <w:rsid w:val="000B611B"/>
    <w:rsid w:val="000D03BA"/>
    <w:rsid w:val="000D08D7"/>
    <w:rsid w:val="000D5228"/>
    <w:rsid w:val="000E7382"/>
    <w:rsid w:val="000F0EC7"/>
    <w:rsid w:val="000F6051"/>
    <w:rsid w:val="000F658A"/>
    <w:rsid w:val="00107A4C"/>
    <w:rsid w:val="00116328"/>
    <w:rsid w:val="001309FE"/>
    <w:rsid w:val="00141CD6"/>
    <w:rsid w:val="00146042"/>
    <w:rsid w:val="00147382"/>
    <w:rsid w:val="001611AC"/>
    <w:rsid w:val="00162E21"/>
    <w:rsid w:val="001775B0"/>
    <w:rsid w:val="00180087"/>
    <w:rsid w:val="001A018B"/>
    <w:rsid w:val="001A41BD"/>
    <w:rsid w:val="001A7943"/>
    <w:rsid w:val="001B0D4F"/>
    <w:rsid w:val="001B2567"/>
    <w:rsid w:val="001C1BF6"/>
    <w:rsid w:val="001C3DF7"/>
    <w:rsid w:val="001C5325"/>
    <w:rsid w:val="001C7058"/>
    <w:rsid w:val="001C7DA0"/>
    <w:rsid w:val="001D0933"/>
    <w:rsid w:val="001D1298"/>
    <w:rsid w:val="001D4823"/>
    <w:rsid w:val="001E3298"/>
    <w:rsid w:val="001F26BA"/>
    <w:rsid w:val="002062A1"/>
    <w:rsid w:val="00207F5A"/>
    <w:rsid w:val="00211E93"/>
    <w:rsid w:val="0022023B"/>
    <w:rsid w:val="00220D81"/>
    <w:rsid w:val="00225169"/>
    <w:rsid w:val="0022702C"/>
    <w:rsid w:val="00230CB0"/>
    <w:rsid w:val="00235FBC"/>
    <w:rsid w:val="0023788E"/>
    <w:rsid w:val="00252A46"/>
    <w:rsid w:val="00262A2E"/>
    <w:rsid w:val="00264551"/>
    <w:rsid w:val="00271063"/>
    <w:rsid w:val="0027506A"/>
    <w:rsid w:val="00281478"/>
    <w:rsid w:val="0028709F"/>
    <w:rsid w:val="002A57BA"/>
    <w:rsid w:val="002B728D"/>
    <w:rsid w:val="002D0C39"/>
    <w:rsid w:val="002E0BD8"/>
    <w:rsid w:val="002E1A28"/>
    <w:rsid w:val="002E3762"/>
    <w:rsid w:val="003068DC"/>
    <w:rsid w:val="0031183B"/>
    <w:rsid w:val="00313428"/>
    <w:rsid w:val="00314C71"/>
    <w:rsid w:val="00316542"/>
    <w:rsid w:val="00322FD2"/>
    <w:rsid w:val="00323B0F"/>
    <w:rsid w:val="003262E8"/>
    <w:rsid w:val="0033302A"/>
    <w:rsid w:val="00346E1C"/>
    <w:rsid w:val="00354D68"/>
    <w:rsid w:val="00362E8A"/>
    <w:rsid w:val="003651F3"/>
    <w:rsid w:val="00365550"/>
    <w:rsid w:val="0039211D"/>
    <w:rsid w:val="003C037A"/>
    <w:rsid w:val="003C6BD3"/>
    <w:rsid w:val="003D1E6D"/>
    <w:rsid w:val="003D239D"/>
    <w:rsid w:val="003D445D"/>
    <w:rsid w:val="003E0791"/>
    <w:rsid w:val="003E2490"/>
    <w:rsid w:val="003F1F18"/>
    <w:rsid w:val="003F71D7"/>
    <w:rsid w:val="003F783C"/>
    <w:rsid w:val="004006AE"/>
    <w:rsid w:val="004061B7"/>
    <w:rsid w:val="004111FB"/>
    <w:rsid w:val="004254F2"/>
    <w:rsid w:val="004341CE"/>
    <w:rsid w:val="00437075"/>
    <w:rsid w:val="00441FB6"/>
    <w:rsid w:val="00456455"/>
    <w:rsid w:val="00461FC4"/>
    <w:rsid w:val="00475D83"/>
    <w:rsid w:val="00477FD6"/>
    <w:rsid w:val="00480065"/>
    <w:rsid w:val="0048225E"/>
    <w:rsid w:val="00484392"/>
    <w:rsid w:val="004942CB"/>
    <w:rsid w:val="00497EB4"/>
    <w:rsid w:val="004A121D"/>
    <w:rsid w:val="004A2248"/>
    <w:rsid w:val="004B0047"/>
    <w:rsid w:val="004D6610"/>
    <w:rsid w:val="004D772C"/>
    <w:rsid w:val="004E02C1"/>
    <w:rsid w:val="004E0F6D"/>
    <w:rsid w:val="00501440"/>
    <w:rsid w:val="00507DA8"/>
    <w:rsid w:val="00526733"/>
    <w:rsid w:val="005319C6"/>
    <w:rsid w:val="00533016"/>
    <w:rsid w:val="00534DA8"/>
    <w:rsid w:val="00534DB7"/>
    <w:rsid w:val="00535FB6"/>
    <w:rsid w:val="00541EC6"/>
    <w:rsid w:val="00545187"/>
    <w:rsid w:val="005564AF"/>
    <w:rsid w:val="005566F3"/>
    <w:rsid w:val="00562638"/>
    <w:rsid w:val="005657ED"/>
    <w:rsid w:val="00571DCD"/>
    <w:rsid w:val="005745EF"/>
    <w:rsid w:val="005A2694"/>
    <w:rsid w:val="005A65B7"/>
    <w:rsid w:val="005A7A6B"/>
    <w:rsid w:val="005A7E15"/>
    <w:rsid w:val="005B0591"/>
    <w:rsid w:val="005C66CC"/>
    <w:rsid w:val="005D01A7"/>
    <w:rsid w:val="005D2848"/>
    <w:rsid w:val="005E560A"/>
    <w:rsid w:val="005F1733"/>
    <w:rsid w:val="005F1F44"/>
    <w:rsid w:val="005F4525"/>
    <w:rsid w:val="005F528D"/>
    <w:rsid w:val="0061339D"/>
    <w:rsid w:val="0062456F"/>
    <w:rsid w:val="00632ECD"/>
    <w:rsid w:val="00647713"/>
    <w:rsid w:val="006576AC"/>
    <w:rsid w:val="00666B97"/>
    <w:rsid w:val="0067027D"/>
    <w:rsid w:val="00670F51"/>
    <w:rsid w:val="00681C7F"/>
    <w:rsid w:val="006926B0"/>
    <w:rsid w:val="006A1495"/>
    <w:rsid w:val="006A1BC7"/>
    <w:rsid w:val="006B7DAB"/>
    <w:rsid w:val="006C0156"/>
    <w:rsid w:val="006C6AEF"/>
    <w:rsid w:val="006C73DF"/>
    <w:rsid w:val="006D174B"/>
    <w:rsid w:val="006D1BC8"/>
    <w:rsid w:val="006D28A0"/>
    <w:rsid w:val="006D78BC"/>
    <w:rsid w:val="006E4525"/>
    <w:rsid w:val="006E6389"/>
    <w:rsid w:val="007036B0"/>
    <w:rsid w:val="00734672"/>
    <w:rsid w:val="00737981"/>
    <w:rsid w:val="00740AA7"/>
    <w:rsid w:val="00750C04"/>
    <w:rsid w:val="00755727"/>
    <w:rsid w:val="007647F1"/>
    <w:rsid w:val="00784AA9"/>
    <w:rsid w:val="007B03CA"/>
    <w:rsid w:val="007B6A50"/>
    <w:rsid w:val="007E02EE"/>
    <w:rsid w:val="007E2F9E"/>
    <w:rsid w:val="007F37F2"/>
    <w:rsid w:val="0080534D"/>
    <w:rsid w:val="00806027"/>
    <w:rsid w:val="00814FDA"/>
    <w:rsid w:val="00815FAB"/>
    <w:rsid w:val="00831275"/>
    <w:rsid w:val="00833F68"/>
    <w:rsid w:val="00851D55"/>
    <w:rsid w:val="00852555"/>
    <w:rsid w:val="0085454C"/>
    <w:rsid w:val="00857D52"/>
    <w:rsid w:val="008656F1"/>
    <w:rsid w:val="00886B40"/>
    <w:rsid w:val="00892FDE"/>
    <w:rsid w:val="00896A39"/>
    <w:rsid w:val="008A6322"/>
    <w:rsid w:val="008B1ED2"/>
    <w:rsid w:val="008B4689"/>
    <w:rsid w:val="008B6CB3"/>
    <w:rsid w:val="008B7D77"/>
    <w:rsid w:val="008C3AA6"/>
    <w:rsid w:val="008C77DC"/>
    <w:rsid w:val="008D736B"/>
    <w:rsid w:val="008D7A93"/>
    <w:rsid w:val="008E09C8"/>
    <w:rsid w:val="008F1959"/>
    <w:rsid w:val="008F28A4"/>
    <w:rsid w:val="00900133"/>
    <w:rsid w:val="00905177"/>
    <w:rsid w:val="00917312"/>
    <w:rsid w:val="00920A64"/>
    <w:rsid w:val="0092450A"/>
    <w:rsid w:val="00926419"/>
    <w:rsid w:val="00927A7B"/>
    <w:rsid w:val="00931664"/>
    <w:rsid w:val="00936496"/>
    <w:rsid w:val="0094268B"/>
    <w:rsid w:val="00947A85"/>
    <w:rsid w:val="009500A9"/>
    <w:rsid w:val="00954BD5"/>
    <w:rsid w:val="00964440"/>
    <w:rsid w:val="00972AC1"/>
    <w:rsid w:val="00981EF9"/>
    <w:rsid w:val="0098459B"/>
    <w:rsid w:val="00984D70"/>
    <w:rsid w:val="00990188"/>
    <w:rsid w:val="009929C1"/>
    <w:rsid w:val="00992F34"/>
    <w:rsid w:val="009B4B10"/>
    <w:rsid w:val="009D2453"/>
    <w:rsid w:val="009E446C"/>
    <w:rsid w:val="009E6D7C"/>
    <w:rsid w:val="009F0819"/>
    <w:rsid w:val="009F67E1"/>
    <w:rsid w:val="00A0777D"/>
    <w:rsid w:val="00A077A1"/>
    <w:rsid w:val="00A55791"/>
    <w:rsid w:val="00A70609"/>
    <w:rsid w:val="00A72291"/>
    <w:rsid w:val="00A87EEE"/>
    <w:rsid w:val="00A914CB"/>
    <w:rsid w:val="00AA2B62"/>
    <w:rsid w:val="00AA33C7"/>
    <w:rsid w:val="00AC064E"/>
    <w:rsid w:val="00AC0AC7"/>
    <w:rsid w:val="00AC0DD6"/>
    <w:rsid w:val="00AC36C8"/>
    <w:rsid w:val="00AE007F"/>
    <w:rsid w:val="00AE121B"/>
    <w:rsid w:val="00AF23AA"/>
    <w:rsid w:val="00AF340E"/>
    <w:rsid w:val="00AF5CFB"/>
    <w:rsid w:val="00B0477E"/>
    <w:rsid w:val="00B11B21"/>
    <w:rsid w:val="00B20AE0"/>
    <w:rsid w:val="00B220FC"/>
    <w:rsid w:val="00B25F5C"/>
    <w:rsid w:val="00B3178E"/>
    <w:rsid w:val="00B37261"/>
    <w:rsid w:val="00B42782"/>
    <w:rsid w:val="00B615FD"/>
    <w:rsid w:val="00B627CF"/>
    <w:rsid w:val="00B6590D"/>
    <w:rsid w:val="00B66847"/>
    <w:rsid w:val="00B73147"/>
    <w:rsid w:val="00B805E9"/>
    <w:rsid w:val="00BA1891"/>
    <w:rsid w:val="00BA7A51"/>
    <w:rsid w:val="00BB5742"/>
    <w:rsid w:val="00BB703C"/>
    <w:rsid w:val="00BC26BF"/>
    <w:rsid w:val="00BC5FB6"/>
    <w:rsid w:val="00BD1C4A"/>
    <w:rsid w:val="00BE54A5"/>
    <w:rsid w:val="00BF0D25"/>
    <w:rsid w:val="00C01D96"/>
    <w:rsid w:val="00C0751B"/>
    <w:rsid w:val="00C20AAF"/>
    <w:rsid w:val="00C21506"/>
    <w:rsid w:val="00C42670"/>
    <w:rsid w:val="00C47BD7"/>
    <w:rsid w:val="00C747AF"/>
    <w:rsid w:val="00C751B1"/>
    <w:rsid w:val="00C94609"/>
    <w:rsid w:val="00CA48DE"/>
    <w:rsid w:val="00CB423A"/>
    <w:rsid w:val="00CC59A4"/>
    <w:rsid w:val="00CC7C67"/>
    <w:rsid w:val="00CD4206"/>
    <w:rsid w:val="00CE7CCA"/>
    <w:rsid w:val="00CF58BD"/>
    <w:rsid w:val="00CF5BD7"/>
    <w:rsid w:val="00CF7885"/>
    <w:rsid w:val="00D035EB"/>
    <w:rsid w:val="00D07844"/>
    <w:rsid w:val="00D16F9C"/>
    <w:rsid w:val="00D20749"/>
    <w:rsid w:val="00D21B3F"/>
    <w:rsid w:val="00D2699C"/>
    <w:rsid w:val="00D3467A"/>
    <w:rsid w:val="00D369D4"/>
    <w:rsid w:val="00D4092F"/>
    <w:rsid w:val="00D45733"/>
    <w:rsid w:val="00D51FA3"/>
    <w:rsid w:val="00D54702"/>
    <w:rsid w:val="00D76FCB"/>
    <w:rsid w:val="00D771ED"/>
    <w:rsid w:val="00D776EF"/>
    <w:rsid w:val="00D86C9C"/>
    <w:rsid w:val="00D960B6"/>
    <w:rsid w:val="00DB344E"/>
    <w:rsid w:val="00DB4E79"/>
    <w:rsid w:val="00DB67D6"/>
    <w:rsid w:val="00DB6A26"/>
    <w:rsid w:val="00DC0DD0"/>
    <w:rsid w:val="00DC7DF1"/>
    <w:rsid w:val="00DD2D3D"/>
    <w:rsid w:val="00DD2F79"/>
    <w:rsid w:val="00DE3A40"/>
    <w:rsid w:val="00DE64FB"/>
    <w:rsid w:val="00DE69ED"/>
    <w:rsid w:val="00E00841"/>
    <w:rsid w:val="00E045F1"/>
    <w:rsid w:val="00E04B27"/>
    <w:rsid w:val="00E1249A"/>
    <w:rsid w:val="00E15290"/>
    <w:rsid w:val="00E27C26"/>
    <w:rsid w:val="00E375CD"/>
    <w:rsid w:val="00E41BFC"/>
    <w:rsid w:val="00E42FE2"/>
    <w:rsid w:val="00E80CE0"/>
    <w:rsid w:val="00E83CBA"/>
    <w:rsid w:val="00E86CEC"/>
    <w:rsid w:val="00E92F24"/>
    <w:rsid w:val="00E931EA"/>
    <w:rsid w:val="00E9354C"/>
    <w:rsid w:val="00E97F74"/>
    <w:rsid w:val="00EA4BC0"/>
    <w:rsid w:val="00EA5E6F"/>
    <w:rsid w:val="00EB7B06"/>
    <w:rsid w:val="00EC5629"/>
    <w:rsid w:val="00ED41BE"/>
    <w:rsid w:val="00EF53B9"/>
    <w:rsid w:val="00F108B9"/>
    <w:rsid w:val="00F14466"/>
    <w:rsid w:val="00F21471"/>
    <w:rsid w:val="00F23C8A"/>
    <w:rsid w:val="00F36A25"/>
    <w:rsid w:val="00F408EF"/>
    <w:rsid w:val="00F47814"/>
    <w:rsid w:val="00F54D09"/>
    <w:rsid w:val="00F6517F"/>
    <w:rsid w:val="00F67C22"/>
    <w:rsid w:val="00F7238E"/>
    <w:rsid w:val="00F72A0A"/>
    <w:rsid w:val="00F735AD"/>
    <w:rsid w:val="00F74A23"/>
    <w:rsid w:val="00F83CB5"/>
    <w:rsid w:val="00F90D7B"/>
    <w:rsid w:val="00FA4D7D"/>
    <w:rsid w:val="00FB2874"/>
    <w:rsid w:val="00FC3CA5"/>
    <w:rsid w:val="00FD27AD"/>
    <w:rsid w:val="00FD7B8C"/>
    <w:rsid w:val="00FE1995"/>
    <w:rsid w:val="00FE55DA"/>
    <w:rsid w:val="00FE751E"/>
    <w:rsid w:val="00FF2C98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DDCF3"/>
  <w15:chartTrackingRefBased/>
  <w15:docId w15:val="{B5E21EED-EFAC-1846-BD92-4FA2EF751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76FCB"/>
  </w:style>
  <w:style w:type="table" w:styleId="a3">
    <w:name w:val="Table Grid"/>
    <w:basedOn w:val="a1"/>
    <w:uiPriority w:val="39"/>
    <w:rsid w:val="00313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134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2">
    <w:name w:val="Plain Table 2"/>
    <w:basedOn w:val="a1"/>
    <w:uiPriority w:val="42"/>
    <w:rsid w:val="00DB67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3D23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D23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D2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D239D"/>
    <w:rPr>
      <w:sz w:val="18"/>
      <w:szCs w:val="18"/>
    </w:rPr>
  </w:style>
  <w:style w:type="character" w:styleId="a9">
    <w:name w:val="Emphasis"/>
    <w:basedOn w:val="a0"/>
    <w:uiPriority w:val="20"/>
    <w:qFormat/>
    <w:rsid w:val="00D960B6"/>
    <w:rPr>
      <w:i/>
      <w:iCs/>
    </w:rPr>
  </w:style>
  <w:style w:type="paragraph" w:styleId="aa">
    <w:name w:val="List Paragraph"/>
    <w:basedOn w:val="a"/>
    <w:uiPriority w:val="34"/>
    <w:qFormat/>
    <w:rsid w:val="006D28A0"/>
    <w:pPr>
      <w:ind w:firstLineChars="200" w:firstLine="420"/>
    </w:pPr>
  </w:style>
  <w:style w:type="character" w:customStyle="1" w:styleId="high-light-bg">
    <w:name w:val="high-light-bg"/>
    <w:basedOn w:val="a0"/>
    <w:rsid w:val="001C5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7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9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5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7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8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6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8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2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63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19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3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6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9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2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1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7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0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9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4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7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3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ian</dc:creator>
  <cp:keywords/>
  <dc:description/>
  <cp:lastModifiedBy>广健 王</cp:lastModifiedBy>
  <cp:revision>10</cp:revision>
  <dcterms:created xsi:type="dcterms:W3CDTF">2024-10-08T08:54:00Z</dcterms:created>
  <dcterms:modified xsi:type="dcterms:W3CDTF">2025-05-06T03:22:00Z</dcterms:modified>
</cp:coreProperties>
</file>